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4600F" w14:textId="77777777" w:rsidR="001B69DE" w:rsidRDefault="001B69DE" w:rsidP="001B69DE">
      <w:pPr>
        <w:spacing w:after="0"/>
        <w:rPr>
          <w:b/>
        </w:rPr>
      </w:pPr>
      <w:bookmarkStart w:id="0" w:name="_Hlk61961148"/>
      <w:r>
        <w:rPr>
          <w:b/>
        </w:rPr>
        <w:t xml:space="preserve">S3 </w:t>
      </w:r>
      <w:r w:rsidRPr="00A9089A">
        <w:rPr>
          <w:b/>
        </w:rPr>
        <w:t xml:space="preserve">Table: </w:t>
      </w:r>
      <w:r>
        <w:rPr>
          <w:b/>
        </w:rPr>
        <w:t>Associations</w:t>
      </w:r>
      <w:r w:rsidRPr="00A9089A">
        <w:rPr>
          <w:b/>
        </w:rPr>
        <w:t xml:space="preserve"> between </w:t>
      </w:r>
      <w:r>
        <w:rPr>
          <w:b/>
        </w:rPr>
        <w:t xml:space="preserve">potential risk </w:t>
      </w:r>
      <w:r w:rsidRPr="00A9089A">
        <w:rPr>
          <w:b/>
        </w:rPr>
        <w:t xml:space="preserve">factors and </w:t>
      </w:r>
      <w:r>
        <w:rPr>
          <w:b/>
        </w:rPr>
        <w:t xml:space="preserve">possible </w:t>
      </w:r>
      <w:proofErr w:type="spellStart"/>
      <w:r w:rsidRPr="00A9089A">
        <w:rPr>
          <w:b/>
        </w:rPr>
        <w:t>newborn</w:t>
      </w:r>
      <w:proofErr w:type="spellEnd"/>
      <w:r w:rsidRPr="00A9089A">
        <w:rPr>
          <w:b/>
        </w:rPr>
        <w:t xml:space="preserve"> infection</w:t>
      </w:r>
    </w:p>
    <w:tbl>
      <w:tblPr>
        <w:tblW w:w="5000" w:type="pct"/>
        <w:tblInd w:w="-56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991"/>
        <w:gridCol w:w="1135"/>
        <w:gridCol w:w="987"/>
        <w:gridCol w:w="1560"/>
        <w:gridCol w:w="1417"/>
        <w:gridCol w:w="946"/>
      </w:tblGrid>
      <w:tr w:rsidR="001B69DE" w:rsidRPr="002E10CA" w14:paraId="1A62A78F" w14:textId="77777777" w:rsidTr="00E07BF4">
        <w:trPr>
          <w:trHeight w:val="831"/>
        </w:trPr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60ECB" w14:textId="77777777" w:rsidR="001B69DE" w:rsidRPr="002E10CA" w:rsidRDefault="001B69DE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bookmarkStart w:id="1" w:name="_Hlk45017088"/>
            <w:bookmarkEnd w:id="0"/>
            <w:r w:rsidRPr="002E10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actor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5870" w14:textId="77777777" w:rsidR="001B69DE" w:rsidRPr="002E10CA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10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ewborns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17A099" w14:textId="77777777" w:rsidR="001B69DE" w:rsidRPr="002E10CA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10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pisodes of possible infection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8D43D" w14:textId="77777777" w:rsidR="001B69DE" w:rsidRPr="002E10CA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10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erson-tim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nths</w:t>
            </w:r>
            <w:r w:rsidRPr="002E10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730D03" w14:textId="77777777" w:rsidR="001B69DE" w:rsidRPr="002E10CA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10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Rate of infection p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1000 </w:t>
            </w:r>
            <w:r w:rsidRPr="002E10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pers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nths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18AA" w14:textId="77777777" w:rsidR="001B69DE" w:rsidRPr="002E10CA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rude r</w:t>
            </w:r>
            <w:r w:rsidRPr="002E10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te rati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E10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95% CI)</w:t>
            </w:r>
          </w:p>
          <w:p w14:paraId="7109ECCC" w14:textId="77777777" w:rsidR="001B69DE" w:rsidRPr="002E10CA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E10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=725</w:t>
            </w:r>
            <w:r w:rsidRPr="002E10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E5369" w14:textId="77777777" w:rsidR="001B69DE" w:rsidRPr="002E10CA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Wald </w:t>
            </w:r>
            <w:r w:rsidRPr="002E10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1B69DE" w:rsidRPr="00D44D77" w14:paraId="556B84E1" w14:textId="77777777" w:rsidTr="00E07BF4">
        <w:trPr>
          <w:trHeight w:val="303"/>
        </w:trPr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2C634" w14:textId="77777777" w:rsidR="001B69DE" w:rsidRPr="00D44D77" w:rsidRDefault="001B69DE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l babies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AAE01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62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3287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960E6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7.4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3B0F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1.1 (97.5-150.3)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190AD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4211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B69DE" w:rsidRPr="00D44D77" w14:paraId="3A92D865" w14:textId="77777777" w:rsidTr="00E07BF4">
        <w:trPr>
          <w:trHeight w:val="303"/>
        </w:trPr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D58B93" w14:textId="77777777" w:rsidR="001B69DE" w:rsidRPr="00D44D77" w:rsidRDefault="001B69DE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uscitation (bag and mask)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584617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85C954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987B7" w14:textId="77777777" w:rsidR="001B69DE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28360C" w14:textId="77777777" w:rsidR="001B69DE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AE378A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95600E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B69DE" w:rsidRPr="00D44D77" w14:paraId="0E82549C" w14:textId="77777777" w:rsidTr="00E07BF4">
        <w:trPr>
          <w:trHeight w:val="303"/>
        </w:trPr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847655" w14:textId="77777777" w:rsidR="001B69DE" w:rsidRPr="00D44D77" w:rsidRDefault="001B69DE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BC53FA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EE6109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750D471F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9.9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6E5A96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9.1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95FCBE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0DCD1B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B69DE" w:rsidRPr="00D44D77" w14:paraId="4EFA11EA" w14:textId="77777777" w:rsidTr="00E07BF4">
        <w:trPr>
          <w:trHeight w:val="303"/>
        </w:trPr>
        <w:tc>
          <w:tcPr>
            <w:tcW w:w="11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F4A94F" w14:textId="77777777" w:rsidR="001B69DE" w:rsidRPr="00D44D77" w:rsidRDefault="001B69DE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0FFDDD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8AC9AD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2C67A2C7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DC7739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74.3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D691C3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35-9.04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A2A753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B69DE" w:rsidRPr="00D44D77" w14:paraId="2DA0F655" w14:textId="77777777" w:rsidTr="00E07BF4">
        <w:trPr>
          <w:trHeight w:val="303"/>
        </w:trPr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8E1406" w14:textId="77777777" w:rsidR="001B69DE" w:rsidRPr="00D44D77" w:rsidRDefault="001B69DE" w:rsidP="00E07B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tibiotics in labour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A31819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E062D3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C4080" w14:textId="77777777" w:rsidR="001B69DE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832E1D" w14:textId="77777777" w:rsidR="001B69DE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8CF08B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F4CE73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B69DE" w:rsidRPr="00D44D77" w14:paraId="15825720" w14:textId="77777777" w:rsidTr="00E07BF4">
        <w:trPr>
          <w:trHeight w:val="303"/>
        </w:trPr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6EB94" w14:textId="77777777" w:rsidR="001B69DE" w:rsidRPr="00D44D77" w:rsidRDefault="001B69DE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584A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4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12AE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66198A88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8.5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E45DC4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5.3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E2AA7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72BA6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</w:t>
            </w:r>
          </w:p>
        </w:tc>
      </w:tr>
      <w:tr w:rsidR="001B69DE" w:rsidRPr="00D44D77" w14:paraId="574CD03A" w14:textId="77777777" w:rsidTr="00E07BF4">
        <w:trPr>
          <w:trHeight w:val="303"/>
        </w:trPr>
        <w:tc>
          <w:tcPr>
            <w:tcW w:w="11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159B" w14:textId="77777777" w:rsidR="001B69DE" w:rsidRPr="00D44D77" w:rsidRDefault="001B69DE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B0E1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6BD8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1DC641F2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9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DC99C9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0.9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488AF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.18-3.91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CAB84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B69DE" w:rsidRPr="00D44D77" w14:paraId="57D2BFAC" w14:textId="77777777" w:rsidTr="00E07BF4">
        <w:trPr>
          <w:trHeight w:val="303"/>
        </w:trPr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DD22DA" w14:textId="77777777" w:rsidR="001B69DE" w:rsidRPr="00D44D77" w:rsidRDefault="001B69DE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livery mode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8EE09C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4B8B3B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8FFA5" w14:textId="77777777" w:rsidR="001B69DE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E43309" w14:textId="77777777" w:rsidR="001B69DE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86C5CC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5F01BF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B69DE" w:rsidRPr="00D44D77" w14:paraId="38E45B69" w14:textId="77777777" w:rsidTr="00E07BF4">
        <w:trPr>
          <w:trHeight w:val="303"/>
        </w:trPr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007AC" w14:textId="77777777" w:rsidR="001B69DE" w:rsidRPr="00D44D77" w:rsidRDefault="001B69DE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ginal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1FB6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21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54DF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6598BAFD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2.2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4A5CCB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5.9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AC44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B8259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</w:t>
            </w:r>
          </w:p>
        </w:tc>
      </w:tr>
      <w:tr w:rsidR="001B69DE" w:rsidRPr="00D44D77" w14:paraId="73AE7454" w14:textId="77777777" w:rsidTr="00E07BF4">
        <w:trPr>
          <w:trHeight w:val="303"/>
        </w:trPr>
        <w:tc>
          <w:tcPr>
            <w:tcW w:w="11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A523" w14:textId="77777777" w:rsidR="001B69DE" w:rsidRPr="00D44D77" w:rsidRDefault="001B69DE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esarean section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E8F5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F683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5B40F4ED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5.1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011351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3.8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F07DB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0.74-2.09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D38F2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B69DE" w:rsidRPr="00D44D77" w14:paraId="5D665CCC" w14:textId="77777777" w:rsidTr="00E07BF4">
        <w:trPr>
          <w:trHeight w:val="303"/>
        </w:trPr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B1A13F" w14:textId="77777777" w:rsidR="001B69DE" w:rsidRPr="00D44D77" w:rsidRDefault="001B69DE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M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83A28F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003C63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98624" w14:textId="77777777" w:rsidR="001B69DE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3C0DA9" w14:textId="77777777" w:rsidR="001B69DE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E4EC88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52D29B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B69DE" w:rsidRPr="00D44D77" w14:paraId="3884CCD0" w14:textId="77777777" w:rsidTr="00E07BF4">
        <w:trPr>
          <w:trHeight w:val="303"/>
        </w:trPr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EBCE" w14:textId="77777777" w:rsidR="001B69DE" w:rsidRPr="00D44D77" w:rsidRDefault="001B69DE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14AD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8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1EB1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0139513C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7.7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EE119D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1.4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6AF5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23D1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7</w:t>
            </w:r>
          </w:p>
        </w:tc>
      </w:tr>
      <w:tr w:rsidR="001B69DE" w:rsidRPr="00D44D77" w14:paraId="62A62E58" w14:textId="77777777" w:rsidTr="00E07BF4">
        <w:trPr>
          <w:trHeight w:val="303"/>
        </w:trPr>
        <w:tc>
          <w:tcPr>
            <w:tcW w:w="11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10C5" w14:textId="77777777" w:rsidR="001B69DE" w:rsidRPr="00D44D77" w:rsidRDefault="001B69DE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31CE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7651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7EE8CA07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1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9B6F1F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0.6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C66A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0.61-3.84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954B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B69DE" w:rsidRPr="00D44D77" w14:paraId="025FE88C" w14:textId="77777777" w:rsidTr="00E07BF4">
        <w:trPr>
          <w:trHeight w:val="303"/>
        </w:trPr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4CC67B" w14:textId="77777777" w:rsidR="001B69DE" w:rsidRPr="00D44D77" w:rsidRDefault="001B69DE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ternal age (year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670E5C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9EC9AC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B94B0" w14:textId="77777777" w:rsidR="001B69DE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740F89" w14:textId="77777777" w:rsidR="001B69DE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84CE52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EBC135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B69DE" w:rsidRPr="00D44D77" w14:paraId="55579A95" w14:textId="77777777" w:rsidTr="00E07BF4">
        <w:trPr>
          <w:trHeight w:val="303"/>
        </w:trPr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F19E" w14:textId="77777777" w:rsidR="001B69DE" w:rsidRPr="00D44D77" w:rsidRDefault="001B69DE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-24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9FB11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7C4A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2139F6CE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.9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BE0118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.9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E1C4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F332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E10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1B69DE" w:rsidRPr="00D44D77" w14:paraId="3F850FDF" w14:textId="77777777" w:rsidTr="00E07BF4">
        <w:trPr>
          <w:trHeight w:val="303"/>
        </w:trPr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1CD222AB" w14:textId="77777777" w:rsidR="001B69DE" w:rsidRPr="00D44D77" w:rsidRDefault="001B69DE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-2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488BA1C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4C58A2A8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47" w:type="pct"/>
            <w:vAlign w:val="center"/>
          </w:tcPr>
          <w:p w14:paraId="7F64E2BD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.4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5C5B7973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9.6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C4F164E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0.79-2.28</w:t>
            </w: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1178CE5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B69DE" w:rsidRPr="00D44D77" w14:paraId="0BFC83D7" w14:textId="77777777" w:rsidTr="00E07BF4">
        <w:trPr>
          <w:trHeight w:val="303"/>
        </w:trPr>
        <w:tc>
          <w:tcPr>
            <w:tcW w:w="11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C051" w14:textId="77777777" w:rsidR="001B69DE" w:rsidRPr="00D44D77" w:rsidRDefault="001B69DE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+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C941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96C2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34E969A4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.0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869842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4.0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C1A75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</w:p>
          <w:p w14:paraId="08DFC55C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</w:t>
            </w: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31F82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B69DE" w:rsidRPr="00D44D77" w14:paraId="1B89A49C" w14:textId="77777777" w:rsidTr="00E07BF4">
        <w:trPr>
          <w:trHeight w:val="303"/>
        </w:trPr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5A78C3" w14:textId="77777777" w:rsidR="001B69DE" w:rsidRPr="00D44D77" w:rsidRDefault="001B69DE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7D0BE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6FE543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B05D2" w14:textId="77777777" w:rsidR="001B69DE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DB11E5" w14:textId="77777777" w:rsidR="001B69DE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4A5867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2E5BEE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B69DE" w:rsidRPr="00D44D77" w14:paraId="5F129284" w14:textId="77777777" w:rsidTr="00E07BF4">
        <w:trPr>
          <w:trHeight w:val="303"/>
        </w:trPr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C4C6" w14:textId="77777777" w:rsidR="001B69DE" w:rsidRPr="00D44D77" w:rsidRDefault="001B69DE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ana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59A12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A2F1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392BE1E0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.1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851E8C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8.1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1C857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5F29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</w:tr>
      <w:tr w:rsidR="001B69DE" w:rsidRPr="00D44D77" w14:paraId="05CA0E60" w14:textId="77777777" w:rsidTr="00E07BF4">
        <w:trPr>
          <w:trHeight w:val="303"/>
        </w:trPr>
        <w:tc>
          <w:tcPr>
            <w:tcW w:w="11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BDFF" w14:textId="77777777" w:rsidR="001B69DE" w:rsidRPr="00D44D77" w:rsidRDefault="001B69DE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meke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4DCFF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D1B1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32DF4FD7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.3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06AB18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4.1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E9634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7-1.61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249B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B69DE" w:rsidRPr="00D44D77" w14:paraId="52FC1DA6" w14:textId="77777777" w:rsidTr="00E07BF4">
        <w:trPr>
          <w:trHeight w:val="303"/>
        </w:trPr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9637F7" w14:textId="77777777" w:rsidR="001B69DE" w:rsidRPr="00D44D77" w:rsidRDefault="001B69DE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eterm (&lt;37 weeks gestation)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EDD653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43EE97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4F8C9" w14:textId="77777777" w:rsidR="001B69DE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69205E" w14:textId="77777777" w:rsidR="001B69DE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0B9EF9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DE94B9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B69DE" w:rsidRPr="00D44D77" w14:paraId="64ABC552" w14:textId="77777777" w:rsidTr="00E07BF4">
        <w:trPr>
          <w:trHeight w:val="303"/>
        </w:trPr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A5C19" w14:textId="77777777" w:rsidR="001B69DE" w:rsidRPr="00D44D77" w:rsidRDefault="001B69DE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7C000E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1ACBD1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5809C347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.6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956289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4.9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D492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C4B9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</w:tr>
      <w:tr w:rsidR="001B69DE" w:rsidRPr="00D44D77" w14:paraId="24D86DB3" w14:textId="77777777" w:rsidTr="00E07BF4">
        <w:trPr>
          <w:trHeight w:val="303"/>
        </w:trPr>
        <w:tc>
          <w:tcPr>
            <w:tcW w:w="11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CC02" w14:textId="77777777" w:rsidR="001B69DE" w:rsidRPr="00D44D77" w:rsidRDefault="001B69DE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2DD0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24A2C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5CB44A02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880845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4.5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F4DD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8 (0.57-2.44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BAC28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B69DE" w:rsidRPr="00D44D77" w14:paraId="21F663D7" w14:textId="77777777" w:rsidTr="00E07BF4">
        <w:trPr>
          <w:trHeight w:val="303"/>
        </w:trPr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F52679" w14:textId="77777777" w:rsidR="001B69DE" w:rsidRDefault="001B69DE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stpartum antibiotics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D1BD82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5FFDFD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FC3FB" w14:textId="77777777" w:rsidR="001B69DE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2E2B54" w14:textId="77777777" w:rsidR="001B69DE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129BB" w14:textId="77777777" w:rsidR="001B69DE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EABA36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B69DE" w:rsidRPr="00D44D77" w14:paraId="01D4AA9B" w14:textId="77777777" w:rsidTr="00E07BF4">
        <w:trPr>
          <w:trHeight w:val="303"/>
        </w:trPr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0E7C1" w14:textId="77777777" w:rsidR="001B69DE" w:rsidRPr="00D44D77" w:rsidRDefault="001B69DE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96E1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3FF51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3D76AE80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.8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1149E2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.7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0D5C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6D58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1B69DE" w:rsidRPr="00D44D77" w14:paraId="617A67DC" w14:textId="77777777" w:rsidTr="00E07BF4">
        <w:trPr>
          <w:trHeight w:val="303"/>
        </w:trPr>
        <w:tc>
          <w:tcPr>
            <w:tcW w:w="11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A36C" w14:textId="77777777" w:rsidR="001B69DE" w:rsidRPr="00D44D77" w:rsidRDefault="001B69DE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3909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3CDBC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0A98795F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9.5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74DD59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5.2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C5CC7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44D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6-2.62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EFAC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B69DE" w:rsidRPr="00D44D77" w14:paraId="22B0FC8F" w14:textId="77777777" w:rsidTr="00E07BF4">
        <w:trPr>
          <w:trHeight w:val="303"/>
        </w:trPr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EF3C9D" w14:textId="77777777" w:rsidR="001B69DE" w:rsidRPr="00D44D77" w:rsidRDefault="001B69DE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00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V infection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F516C6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776532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22300" w14:textId="77777777" w:rsidR="001B69DE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B5B029" w14:textId="77777777" w:rsidR="001B69DE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33E3B8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B3E6FB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B69DE" w:rsidRPr="00D44D77" w14:paraId="36E11911" w14:textId="77777777" w:rsidTr="00E07BF4">
        <w:trPr>
          <w:trHeight w:val="303"/>
        </w:trPr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D5B776" w14:textId="77777777" w:rsidR="001B69DE" w:rsidRPr="00D44D77" w:rsidRDefault="001B69DE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00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EC2EF0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7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D19DCE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729FC1F9" w14:textId="77777777" w:rsidR="001B69DE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.8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E15B00" w14:textId="77777777" w:rsidR="001B69DE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00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9.4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6CFE6B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692C9C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1B69DE" w:rsidRPr="00D44D77" w14:paraId="619ACE43" w14:textId="77777777" w:rsidTr="00E07BF4">
        <w:trPr>
          <w:trHeight w:val="303"/>
        </w:trPr>
        <w:tc>
          <w:tcPr>
            <w:tcW w:w="11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8B6415" w14:textId="77777777" w:rsidR="001B69DE" w:rsidRPr="00D44D77" w:rsidRDefault="001B69DE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00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8B81B3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FB8478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3815E4A2" w14:textId="77777777" w:rsidR="001B69DE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F0EA0D" w14:textId="77777777" w:rsidR="001B69DE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00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.1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4FCE56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 (0.14-2.20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AB9C5F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B69DE" w:rsidRPr="00D44D77" w14:paraId="03F88042" w14:textId="77777777" w:rsidTr="00E07BF4">
        <w:trPr>
          <w:trHeight w:val="303"/>
        </w:trPr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E7D3CF" w14:textId="77777777" w:rsidR="001B69DE" w:rsidRPr="006A009C" w:rsidRDefault="001B69DE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00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ypertensive disorders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B55C26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9D279A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4F3EC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0E6852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C4E57D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A49BC4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B69DE" w:rsidRPr="00D44D77" w14:paraId="5F039FC2" w14:textId="77777777" w:rsidTr="00E07BF4">
        <w:trPr>
          <w:trHeight w:val="303"/>
        </w:trPr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5D041E" w14:textId="77777777" w:rsidR="001B69DE" w:rsidRPr="00D44D77" w:rsidRDefault="001B69DE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00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73F02D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D1E32A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2F047C8E" w14:textId="77777777" w:rsidR="001B69DE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7.3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2B1333" w14:textId="77777777" w:rsidR="001B69DE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00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4.7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8C6D89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52EAB9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1B69DE" w:rsidRPr="00D44D77" w14:paraId="161DFE10" w14:textId="77777777" w:rsidTr="00E07BF4">
        <w:trPr>
          <w:trHeight w:val="303"/>
        </w:trPr>
        <w:tc>
          <w:tcPr>
            <w:tcW w:w="11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14CC8A" w14:textId="77777777" w:rsidR="001B69DE" w:rsidRPr="00D44D77" w:rsidRDefault="001B69DE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00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F795AA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3551D5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1E911F43" w14:textId="77777777" w:rsidR="001B69DE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6920BC" w14:textId="77777777" w:rsidR="001B69DE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00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.1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19AC82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(0.19-2.94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FBB365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B69DE" w:rsidRPr="00D44D77" w14:paraId="69B035B6" w14:textId="77777777" w:rsidTr="00E07BF4">
        <w:trPr>
          <w:trHeight w:val="303"/>
        </w:trPr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A87386" w14:textId="77777777" w:rsidR="001B69DE" w:rsidRPr="006A009C" w:rsidRDefault="001B69DE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00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rtificial rupture of membranes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6488A3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DAAE75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37ECB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0405BE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5D1540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05202E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B69DE" w:rsidRPr="00D44D77" w14:paraId="49FCFB48" w14:textId="77777777" w:rsidTr="00E07BF4">
        <w:trPr>
          <w:trHeight w:val="303"/>
        </w:trPr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097F61" w14:textId="77777777" w:rsidR="001B69DE" w:rsidRPr="006A009C" w:rsidRDefault="001B69DE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00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68742C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3D7DD9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1311BAB6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8.2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349988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00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7.4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F2BFD6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B64EE3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B69DE" w:rsidRPr="00D44D77" w14:paraId="6943CCBF" w14:textId="77777777" w:rsidTr="00E07BF4">
        <w:trPr>
          <w:trHeight w:val="303"/>
        </w:trPr>
        <w:tc>
          <w:tcPr>
            <w:tcW w:w="11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40E86E" w14:textId="77777777" w:rsidR="001B69DE" w:rsidRPr="006A009C" w:rsidRDefault="001B69DE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00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218454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DE3F1E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73282901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B9F3A9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00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C5949B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E2BB99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B69DE" w:rsidRPr="00D44D77" w14:paraId="1F3B1E1A" w14:textId="77777777" w:rsidTr="00E07BF4">
        <w:trPr>
          <w:trHeight w:val="303"/>
        </w:trPr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12B85D" w14:textId="77777777" w:rsidR="001B69DE" w:rsidRPr="006A009C" w:rsidRDefault="001B69DE" w:rsidP="00E07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00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stpartum haemorrhage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37C717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DD8823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C64D5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75091C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EB46D3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08C35A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B69DE" w:rsidRPr="00D44D77" w14:paraId="621C143F" w14:textId="77777777" w:rsidTr="00E07BF4">
        <w:trPr>
          <w:trHeight w:val="303"/>
        </w:trPr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FE8D15" w14:textId="77777777" w:rsidR="001B69DE" w:rsidRPr="006A009C" w:rsidRDefault="001B69DE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00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773CF6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7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6A9D81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67294CAE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5.9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6FA1ED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00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2.7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A3DE75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9A14C7" w14:textId="77777777" w:rsidR="001B69DE" w:rsidRPr="00D44D77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</w:tr>
      <w:tr w:rsidR="001B69DE" w:rsidRPr="00D44D77" w14:paraId="7EA4A8A6" w14:textId="77777777" w:rsidTr="00E07BF4">
        <w:trPr>
          <w:trHeight w:val="303"/>
        </w:trPr>
        <w:tc>
          <w:tcPr>
            <w:tcW w:w="1102" w:type="pct"/>
            <w:shd w:val="clear" w:color="auto" w:fill="auto"/>
            <w:noWrap/>
            <w:vAlign w:val="center"/>
          </w:tcPr>
          <w:p w14:paraId="6A419BC3" w14:textId="77777777" w:rsidR="001B69DE" w:rsidRPr="006A009C" w:rsidRDefault="001B69DE" w:rsidP="00E07BF4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00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720170BD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3C4EE7E4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7" w:type="pct"/>
            <w:vAlign w:val="center"/>
          </w:tcPr>
          <w:p w14:paraId="3A22D897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864" w:type="pct"/>
            <w:shd w:val="clear" w:color="auto" w:fill="auto"/>
            <w:noWrap/>
            <w:vAlign w:val="center"/>
          </w:tcPr>
          <w:p w14:paraId="65DBECA0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00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9.2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14:paraId="411192D0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00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 (0.20-7.76)</w:t>
            </w: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5A3A037D" w14:textId="77777777" w:rsidR="001B69DE" w:rsidRPr="006A009C" w:rsidRDefault="001B69DE" w:rsidP="00E07B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bookmarkEnd w:id="1"/>
    <w:p w14:paraId="1DF6CB0C" w14:textId="765A3C5E" w:rsidR="0051054D" w:rsidRPr="001B69DE" w:rsidRDefault="001B69DE" w:rsidP="001B69DE">
      <w:pPr>
        <w:spacing w:after="0"/>
        <w:rPr>
          <w:iCs/>
          <w:sz w:val="18"/>
          <w:szCs w:val="18"/>
        </w:rPr>
      </w:pPr>
      <w:proofErr w:type="spellStart"/>
      <w:r w:rsidRPr="009D207E">
        <w:rPr>
          <w:iCs/>
          <w:sz w:val="18"/>
          <w:szCs w:val="18"/>
          <w:vertAlign w:val="superscript"/>
        </w:rPr>
        <w:t>a</w:t>
      </w:r>
      <w:r w:rsidRPr="009D207E">
        <w:rPr>
          <w:iCs/>
          <w:sz w:val="18"/>
          <w:szCs w:val="18"/>
        </w:rPr>
        <w:t>values</w:t>
      </w:r>
      <w:proofErr w:type="spellEnd"/>
      <w:r w:rsidRPr="009D207E">
        <w:rPr>
          <w:iCs/>
          <w:sz w:val="18"/>
          <w:szCs w:val="18"/>
        </w:rPr>
        <w:t xml:space="preserve"> imputed for variables with missing data</w:t>
      </w:r>
      <w:r>
        <w:rPr>
          <w:iCs/>
          <w:sz w:val="18"/>
          <w:szCs w:val="18"/>
        </w:rPr>
        <w:t xml:space="preserve"> except for preterm birth which had a large amount of missing </w:t>
      </w:r>
      <w:proofErr w:type="gramStart"/>
      <w:r>
        <w:rPr>
          <w:iCs/>
          <w:sz w:val="18"/>
          <w:szCs w:val="18"/>
        </w:rPr>
        <w:t>data</w:t>
      </w:r>
      <w:proofErr w:type="gramEnd"/>
    </w:p>
    <w:sectPr w:rsidR="0051054D" w:rsidRPr="001B69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9DE"/>
    <w:rsid w:val="00171E9D"/>
    <w:rsid w:val="001B69DE"/>
    <w:rsid w:val="004A3111"/>
    <w:rsid w:val="00674312"/>
    <w:rsid w:val="0074157F"/>
    <w:rsid w:val="0093162C"/>
    <w:rsid w:val="009A35F7"/>
    <w:rsid w:val="00C231D0"/>
    <w:rsid w:val="00C91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6AED9"/>
  <w15:chartTrackingRefBased/>
  <w15:docId w15:val="{03A3C61A-CC1A-4A1A-85A7-12E911EBB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9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Woodd</dc:creator>
  <cp:keywords/>
  <dc:description/>
  <cp:lastModifiedBy>Susannah Woodd</cp:lastModifiedBy>
  <cp:revision>1</cp:revision>
  <dcterms:created xsi:type="dcterms:W3CDTF">2021-04-27T17:12:00Z</dcterms:created>
  <dcterms:modified xsi:type="dcterms:W3CDTF">2021-04-27T17:14:00Z</dcterms:modified>
</cp:coreProperties>
</file>